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53BFB92" w:rsidR="000035D5" w:rsidRDefault="000035D5">
                            <w:r>
                              <w:t>Reported on page number:</w:t>
                            </w:r>
                            <w:r w:rsidR="00CD18AB">
                              <w:t xml:space="preserve"> </w:t>
                            </w:r>
                            <w:r w:rsidR="001A2618">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453BFB92" w:rsidR="000035D5" w:rsidRDefault="000035D5">
                      <w:r>
                        <w:t>Reported on page number:</w:t>
                      </w:r>
                      <w:r w:rsidR="00CD18AB">
                        <w:t xml:space="preserve"> </w:t>
                      </w:r>
                      <w:r w:rsidR="001A2618">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w:t>
      </w:r>
      <w:bookmarkStart w:id="4" w:name="_GoBack"/>
      <w:bookmarkEnd w:id="4"/>
      <w:r>
        <w:t>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2919F3A" w:rsidR="000035D5" w:rsidRDefault="000035D5" w:rsidP="000035D5">
                            <w:r>
                              <w:t xml:space="preserve">Reported on page number: </w:t>
                            </w:r>
                            <w:r w:rsidR="00CD18A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42919F3A" w:rsidR="000035D5" w:rsidRDefault="000035D5" w:rsidP="000035D5">
                      <w:r>
                        <w:t xml:space="preserve">Reported on page number: </w:t>
                      </w:r>
                      <w:r w:rsidR="00CD18AB">
                        <w:t>n/a</w:t>
                      </w:r>
                      <w:bookmarkStart w:id="5" w:name="_GoBack"/>
                      <w:bookmarkEnd w:id="5"/>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DDB8DC" w:rsidR="000035D5" w:rsidRPr="00E77F34" w:rsidRDefault="00E77F34" w:rsidP="000035D5">
                            <w:r w:rsidRPr="00E77F34">
                              <w:t xml:space="preserve">Yes. First author Robert </w:t>
                            </w:r>
                            <w:proofErr w:type="spellStart"/>
                            <w:r w:rsidRPr="00E77F34">
                              <w:t>Gess</w:t>
                            </w:r>
                            <w:proofErr w:type="spellEnd"/>
                            <w:r w:rsidRPr="00E77F34">
                              <w:t xml:space="preserve"> </w:t>
                            </w:r>
                            <w:r>
                              <w:t xml:space="preserve">is a native South African who excavated the locality himself and works at the Albany Museum in </w:t>
                            </w:r>
                            <w:proofErr w:type="spellStart"/>
                            <w:r>
                              <w:t>Makhanda</w:t>
                            </w:r>
                            <w:proofErr w:type="spellEnd"/>
                            <w:r>
                              <w:t xml:space="preserve">/Grahamstown where the fossil collection is kept. The research was undertaken and the paper </w:t>
                            </w:r>
                            <w:r w:rsidR="002927E9">
                              <w:t>written</w:t>
                            </w:r>
                            <w:r>
                              <w:t xml:space="preserve"> at his initiati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16DDB8DC" w:rsidR="000035D5" w:rsidRPr="00E77F34" w:rsidRDefault="00E77F34" w:rsidP="000035D5">
                      <w:r w:rsidRPr="00E77F34">
                        <w:t xml:space="preserve">Yes. First author Robert </w:t>
                      </w:r>
                      <w:proofErr w:type="spellStart"/>
                      <w:r w:rsidRPr="00E77F34">
                        <w:t>Gess</w:t>
                      </w:r>
                      <w:proofErr w:type="spellEnd"/>
                      <w:r w:rsidRPr="00E77F34">
                        <w:t xml:space="preserve"> </w:t>
                      </w:r>
                      <w:r>
                        <w:t xml:space="preserve">is a native South African who excavated the locality himself and works at the Albany Museum in </w:t>
                      </w:r>
                      <w:proofErr w:type="spellStart"/>
                      <w:r>
                        <w:t>Makhanda</w:t>
                      </w:r>
                      <w:proofErr w:type="spellEnd"/>
                      <w:r>
                        <w:t xml:space="preserve">/Grahamstown where the fossil collection is kept. The research was undertaken and the paper </w:t>
                      </w:r>
                      <w:r w:rsidR="002927E9">
                        <w:t>written</w:t>
                      </w:r>
                      <w:r>
                        <w:t xml:space="preserve"> at his initiati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B582E05">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B2825EC" w:rsidR="000035D5" w:rsidRPr="00871ABE" w:rsidRDefault="00871ABE" w:rsidP="000035D5">
                            <w:r w:rsidRPr="00871ABE">
                              <w:t>No human subjects featured in this s</w:t>
                            </w:r>
                            <w:r>
                              <w:t>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6B2825EC" w:rsidR="000035D5" w:rsidRPr="00871ABE" w:rsidRDefault="00871ABE" w:rsidP="000035D5">
                      <w:r w:rsidRPr="00871ABE">
                        <w:t>No human subjects featured in this s</w:t>
                      </w:r>
                      <w:r>
                        <w:t>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6C0690B">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EA07002" w:rsidR="000035D5" w:rsidRPr="00871ABE" w:rsidRDefault="00871ABE"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5EA07002" w:rsidR="000035D5" w:rsidRPr="00871ABE" w:rsidRDefault="00871ABE" w:rsidP="000035D5">
                      <w:pPr>
                        <w:rPr>
                          <w:lang w:val="sv-SE"/>
                        </w:rPr>
                      </w:pPr>
                      <w:r>
                        <w:rPr>
                          <w:lang w:val="sv-SE"/>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15AA8AB">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627C1F4" w:rsidR="000035D5" w:rsidRPr="00871ABE" w:rsidRDefault="00871ABE"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1627C1F4" w:rsidR="000035D5" w:rsidRPr="00871ABE" w:rsidRDefault="00871ABE" w:rsidP="000035D5">
                      <w:pPr>
                        <w:rPr>
                          <w:lang w:val="sv-SE"/>
                        </w:rPr>
                      </w:pPr>
                      <w:r>
                        <w:rPr>
                          <w:lang w:val="sv-SE"/>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8D3F84F">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518D690" w:rsidR="000035D5" w:rsidRPr="00871ABE" w:rsidRDefault="00871ABE"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4518D690" w:rsidR="000035D5" w:rsidRPr="00871ABE" w:rsidRDefault="00871ABE" w:rsidP="000035D5">
                      <w:pPr>
                        <w:rPr>
                          <w:lang w:val="sv-SE"/>
                        </w:rPr>
                      </w:pPr>
                      <w:r>
                        <w:rPr>
                          <w:lang w:val="sv-SE"/>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B468AE1" w:rsidR="000035D5" w:rsidRPr="00353CE2" w:rsidRDefault="00353CE2" w:rsidP="000035D5">
                            <w:r w:rsidRPr="00353CE2">
                              <w:t xml:space="preserve">No, but Robert </w:t>
                            </w:r>
                            <w:proofErr w:type="spellStart"/>
                            <w:r w:rsidRPr="00353CE2">
                              <w:t>Gess</w:t>
                            </w:r>
                            <w:proofErr w:type="spellEnd"/>
                            <w:r w:rsidRPr="00353CE2">
                              <w:t xml:space="preserve"> is an empl</w:t>
                            </w:r>
                            <w:r>
                              <w:t xml:space="preserve">oyee of the local authority in question (the Albany Museum), and our findings </w:t>
                            </w:r>
                            <w:r w:rsidR="00D917C6">
                              <w:t>are contributing</w:t>
                            </w:r>
                            <w:r>
                              <w:t xml:space="preserve"> directly to</w:t>
                            </w:r>
                            <w:r w:rsidR="00D917C6">
                              <w:t xml:space="preserve"> the public exhibition about the fossil locality </w:t>
                            </w:r>
                            <w:proofErr w:type="gramStart"/>
                            <w:r w:rsidR="00D917C6">
                              <w:t xml:space="preserve">that </w:t>
                            </w:r>
                            <w:r w:rsidRPr="00353CE2">
                              <w:t xml:space="preserve"> </w:t>
                            </w:r>
                            <w:r w:rsidR="00D917C6">
                              <w:t>he</w:t>
                            </w:r>
                            <w:proofErr w:type="gramEnd"/>
                            <w:r w:rsidR="00D917C6">
                              <w:t xml:space="preserve"> is building at the museum. No material is leaving South Africa and the findings have no commercial signific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5B468AE1" w:rsidR="000035D5" w:rsidRPr="00353CE2" w:rsidRDefault="00353CE2" w:rsidP="000035D5">
                      <w:r w:rsidRPr="00353CE2">
                        <w:t xml:space="preserve">No, but Robert </w:t>
                      </w:r>
                      <w:proofErr w:type="spellStart"/>
                      <w:r w:rsidRPr="00353CE2">
                        <w:t>Gess</w:t>
                      </w:r>
                      <w:proofErr w:type="spellEnd"/>
                      <w:r w:rsidRPr="00353CE2">
                        <w:t xml:space="preserve"> is an empl</w:t>
                      </w:r>
                      <w:r>
                        <w:t xml:space="preserve">oyee of the local authority in question (the Albany Museum), and our findings </w:t>
                      </w:r>
                      <w:r w:rsidR="00D917C6">
                        <w:t>are contributing</w:t>
                      </w:r>
                      <w:r>
                        <w:t xml:space="preserve"> directly to</w:t>
                      </w:r>
                      <w:r w:rsidR="00D917C6">
                        <w:t xml:space="preserve"> the public exhibition about the fossil locality </w:t>
                      </w:r>
                      <w:proofErr w:type="gramStart"/>
                      <w:r w:rsidR="00D917C6">
                        <w:t xml:space="preserve">that </w:t>
                      </w:r>
                      <w:r w:rsidRPr="00353CE2">
                        <w:t xml:space="preserve"> </w:t>
                      </w:r>
                      <w:r w:rsidR="00D917C6">
                        <w:t>he</w:t>
                      </w:r>
                      <w:proofErr w:type="gramEnd"/>
                      <w:r w:rsidR="00D917C6">
                        <w:t xml:space="preserve"> is building at the museum. No material is leaving South Africa and the findings have no commercial significanc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EC2E25A">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C945C4E" w:rsidR="000035D5" w:rsidRPr="0035225E" w:rsidRDefault="0035225E" w:rsidP="000035D5">
                            <w:pPr>
                              <w:rPr>
                                <w:lang w:val="sv-SE"/>
                              </w:rPr>
                            </w:pPr>
                            <w:r>
                              <w:rPr>
                                <w:lang w:val="sv-SE"/>
                              </w:rPr>
                              <w:t xml:space="preserve">No material </w:t>
                            </w:r>
                            <w:proofErr w:type="spellStart"/>
                            <w:r>
                              <w:rPr>
                                <w:lang w:val="sv-SE"/>
                              </w:rPr>
                              <w:t>was</w:t>
                            </w:r>
                            <w:proofErr w:type="spellEnd"/>
                            <w:r>
                              <w:rPr>
                                <w:lang w:val="sv-SE"/>
                              </w:rPr>
                              <w:t xml:space="preserve"> </w:t>
                            </w:r>
                            <w:proofErr w:type="spellStart"/>
                            <w:r>
                              <w:rPr>
                                <w:lang w:val="sv-SE"/>
                              </w:rPr>
                              <w:t>imported</w:t>
                            </w:r>
                            <w:proofErr w:type="spellEnd"/>
                            <w:r>
                              <w:rPr>
                                <w:lang w:val="sv-S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1C945C4E" w:rsidR="000035D5" w:rsidRPr="0035225E" w:rsidRDefault="0035225E" w:rsidP="000035D5">
                      <w:pPr>
                        <w:rPr>
                          <w:lang w:val="sv-SE"/>
                        </w:rPr>
                      </w:pPr>
                      <w:r>
                        <w:rPr>
                          <w:lang w:val="sv-SE"/>
                        </w:rPr>
                        <w:t xml:space="preserve">No material </w:t>
                      </w:r>
                      <w:proofErr w:type="spellStart"/>
                      <w:r>
                        <w:rPr>
                          <w:lang w:val="sv-SE"/>
                        </w:rPr>
                        <w:t>was</w:t>
                      </w:r>
                      <w:proofErr w:type="spellEnd"/>
                      <w:r>
                        <w:rPr>
                          <w:lang w:val="sv-SE"/>
                        </w:rPr>
                        <w:t xml:space="preserve"> </w:t>
                      </w:r>
                      <w:proofErr w:type="spellStart"/>
                      <w:r>
                        <w:rPr>
                          <w:lang w:val="sv-SE"/>
                        </w:rPr>
                        <w:t>imported</w:t>
                      </w:r>
                      <w:proofErr w:type="spellEnd"/>
                      <w:r>
                        <w:rPr>
                          <w:lang w:val="sv-SE"/>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B61DAE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A302BFF" w:rsidR="000035D5" w:rsidRPr="006C25C4" w:rsidRDefault="006C25C4" w:rsidP="006C25C4">
                            <w:pPr>
                              <w:autoSpaceDE w:val="0"/>
                              <w:autoSpaceDN w:val="0"/>
                              <w:adjustRightInd w:val="0"/>
                              <w:rPr>
                                <w:rFonts w:cstheme="minorHAnsi"/>
                              </w:rPr>
                            </w:pPr>
                            <w:r w:rsidRPr="006C25C4">
                              <w:rPr>
                                <w:rFonts w:cstheme="minorHAnsi"/>
                              </w:rPr>
                              <w:t xml:space="preserve">The material </w:t>
                            </w:r>
                            <w:r>
                              <w:rPr>
                                <w:rFonts w:cstheme="minorHAnsi"/>
                              </w:rPr>
                              <w:t xml:space="preserve">is deposited at the Albany Museum. It </w:t>
                            </w:r>
                            <w:r w:rsidRPr="006C25C4">
                              <w:rPr>
                                <w:rFonts w:cstheme="minorHAnsi"/>
                              </w:rPr>
                              <w:t>was collected as rescue operation</w:t>
                            </w:r>
                            <w:r>
                              <w:rPr>
                                <w:rFonts w:cstheme="minorHAnsi"/>
                              </w:rPr>
                              <w:t>s</w:t>
                            </w:r>
                            <w:r w:rsidRPr="006C25C4">
                              <w:rPr>
                                <w:rFonts w:cstheme="minorHAnsi"/>
                              </w:rPr>
                              <w:t xml:space="preserve"> during road widening in 1999 and</w:t>
                            </w:r>
                            <w:r>
                              <w:rPr>
                                <w:rFonts w:cstheme="minorHAnsi"/>
                              </w:rPr>
                              <w:t xml:space="preserve"> </w:t>
                            </w:r>
                            <w:r w:rsidRPr="006C25C4">
                              <w:rPr>
                                <w:rFonts w:cstheme="minorHAnsi"/>
                              </w:rPr>
                              <w:t>2005. The South African National Road Agency Limited (SANRAL) permitted and</w:t>
                            </w:r>
                            <w:r>
                              <w:rPr>
                                <w:rFonts w:cstheme="minorHAnsi"/>
                              </w:rPr>
                              <w:t xml:space="preserve"> </w:t>
                            </w:r>
                            <w:r w:rsidRPr="006C25C4">
                              <w:rPr>
                                <w:rFonts w:cstheme="minorHAnsi"/>
                              </w:rPr>
                              <w:t>assisted with the work, but no permit number was iss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6A302BFF" w:rsidR="000035D5" w:rsidRPr="006C25C4" w:rsidRDefault="006C25C4" w:rsidP="006C25C4">
                      <w:pPr>
                        <w:autoSpaceDE w:val="0"/>
                        <w:autoSpaceDN w:val="0"/>
                        <w:adjustRightInd w:val="0"/>
                        <w:rPr>
                          <w:rFonts w:cstheme="minorHAnsi"/>
                        </w:rPr>
                      </w:pPr>
                      <w:r w:rsidRPr="006C25C4">
                        <w:rPr>
                          <w:rFonts w:cstheme="minorHAnsi"/>
                        </w:rPr>
                        <w:t xml:space="preserve">The material </w:t>
                      </w:r>
                      <w:r>
                        <w:rPr>
                          <w:rFonts w:cstheme="minorHAnsi"/>
                        </w:rPr>
                        <w:t xml:space="preserve">is deposited at the Albany Museum. It </w:t>
                      </w:r>
                      <w:r w:rsidRPr="006C25C4">
                        <w:rPr>
                          <w:rFonts w:cstheme="minorHAnsi"/>
                        </w:rPr>
                        <w:t>was collected as rescue operation</w:t>
                      </w:r>
                      <w:r>
                        <w:rPr>
                          <w:rFonts w:cstheme="minorHAnsi"/>
                        </w:rPr>
                        <w:t>s</w:t>
                      </w:r>
                      <w:r w:rsidRPr="006C25C4">
                        <w:rPr>
                          <w:rFonts w:cstheme="minorHAnsi"/>
                        </w:rPr>
                        <w:t xml:space="preserve"> during road widening in 1999 and</w:t>
                      </w:r>
                      <w:r>
                        <w:rPr>
                          <w:rFonts w:cstheme="minorHAnsi"/>
                        </w:rPr>
                        <w:t xml:space="preserve"> </w:t>
                      </w:r>
                      <w:r w:rsidRPr="006C25C4">
                        <w:rPr>
                          <w:rFonts w:cstheme="minorHAnsi"/>
                        </w:rPr>
                        <w:t>2005. The South African National Road Agency Limited (SANRAL) permitted and</w:t>
                      </w:r>
                      <w:r>
                        <w:rPr>
                          <w:rFonts w:cstheme="minorHAnsi"/>
                        </w:rPr>
                        <w:t xml:space="preserve"> </w:t>
                      </w:r>
                      <w:r w:rsidRPr="006C25C4">
                        <w:rPr>
                          <w:rFonts w:cstheme="minorHAnsi"/>
                        </w:rPr>
                        <w:t>assisted with the work, but no permit number was issu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F5A93B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60DF1C" w:rsidR="000035D5" w:rsidRPr="00617E4F" w:rsidRDefault="00617E4F" w:rsidP="000035D5">
                            <w:r w:rsidRPr="00617E4F">
                              <w:t>The material has no cultural s</w:t>
                            </w:r>
                            <w:r>
                              <w:t>ignificance. It</w:t>
                            </w:r>
                            <w:r w:rsidR="00A93498">
                              <w:t xml:space="preserve"> was simply bedrock removed as part of a road-widening scheme on the outskirts of </w:t>
                            </w:r>
                            <w:proofErr w:type="spellStart"/>
                            <w:r w:rsidR="00A93498">
                              <w:t>Makhanda</w:t>
                            </w:r>
                            <w:proofErr w:type="spellEnd"/>
                            <w:r w:rsidR="00A93498">
                              <w:t xml:space="preserve">/Grahamstown. If it hadn't been collected </w:t>
                            </w:r>
                            <w:r w:rsidR="006C25C4">
                              <w:t>by</w:t>
                            </w:r>
                            <w:r w:rsidR="00A93498">
                              <w:t xml:space="preserve"> the Albany Museum it would have been dumped as landfi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2960DF1C" w:rsidR="000035D5" w:rsidRPr="00617E4F" w:rsidRDefault="00617E4F" w:rsidP="000035D5">
                      <w:r w:rsidRPr="00617E4F">
                        <w:t>The material has no cultural s</w:t>
                      </w:r>
                      <w:r>
                        <w:t>ignificance. It</w:t>
                      </w:r>
                      <w:r w:rsidR="00A93498">
                        <w:t xml:space="preserve"> was simply bedrock removed as part of a road-widening scheme on the outskirts of </w:t>
                      </w:r>
                      <w:proofErr w:type="spellStart"/>
                      <w:r w:rsidR="00A93498">
                        <w:t>Makhanda</w:t>
                      </w:r>
                      <w:proofErr w:type="spellEnd"/>
                      <w:r w:rsidR="00A93498">
                        <w:t xml:space="preserve">/Grahamstown. If it hadn't been collected </w:t>
                      </w:r>
                      <w:r w:rsidR="006C25C4">
                        <w:t>by</w:t>
                      </w:r>
                      <w:r w:rsidR="00A93498">
                        <w:t xml:space="preserve"> the Albany Museum it would have been dumped as landfill.</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CCE02C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52AD26" w:rsidR="000035D5" w:rsidRPr="00DA6B23" w:rsidRDefault="00DA6B23" w:rsidP="000035D5">
                            <w:r w:rsidRPr="00DA6B23">
                              <w:t>It contains no such photo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6F52AD26" w:rsidR="000035D5" w:rsidRPr="00DA6B23" w:rsidRDefault="00DA6B23" w:rsidP="000035D5">
                      <w:r w:rsidRPr="00DA6B23">
                        <w:t>It contains no such photo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774A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7E6AF1" w14:textId="77777777" w:rsidR="002774A3" w:rsidRDefault="002774A3" w:rsidP="00F57A3B">
      <w:r>
        <w:separator/>
      </w:r>
    </w:p>
  </w:endnote>
  <w:endnote w:type="continuationSeparator" w:id="0">
    <w:p w14:paraId="60C19894" w14:textId="77777777" w:rsidR="002774A3" w:rsidRDefault="002774A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3CD8B7" w14:textId="77777777" w:rsidR="002774A3" w:rsidRDefault="002774A3" w:rsidP="00F57A3B">
      <w:r>
        <w:separator/>
      </w:r>
    </w:p>
  </w:footnote>
  <w:footnote w:type="continuationSeparator" w:id="0">
    <w:p w14:paraId="2A8F881D" w14:textId="77777777" w:rsidR="002774A3" w:rsidRDefault="002774A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2618"/>
    <w:rsid w:val="002774A3"/>
    <w:rsid w:val="002927E9"/>
    <w:rsid w:val="00335779"/>
    <w:rsid w:val="0035225E"/>
    <w:rsid w:val="00353CE2"/>
    <w:rsid w:val="004A7A57"/>
    <w:rsid w:val="00541C18"/>
    <w:rsid w:val="00580384"/>
    <w:rsid w:val="00617E4F"/>
    <w:rsid w:val="0069423E"/>
    <w:rsid w:val="006C25C4"/>
    <w:rsid w:val="007A7B9B"/>
    <w:rsid w:val="00831ADE"/>
    <w:rsid w:val="00841F25"/>
    <w:rsid w:val="00871ABE"/>
    <w:rsid w:val="009364D9"/>
    <w:rsid w:val="00A43F5B"/>
    <w:rsid w:val="00A93498"/>
    <w:rsid w:val="00CD18AB"/>
    <w:rsid w:val="00D917C6"/>
    <w:rsid w:val="00DA6B23"/>
    <w:rsid w:val="00E004E6"/>
    <w:rsid w:val="00E77F34"/>
    <w:rsid w:val="00ED396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7A7B9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7B9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B6D31-83C9-3641-B47A-7253E10B23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r Ahlberg</cp:lastModifiedBy>
  <cp:revision>12</cp:revision>
  <dcterms:created xsi:type="dcterms:W3CDTF">2022-12-14T15:17:00Z</dcterms:created>
  <dcterms:modified xsi:type="dcterms:W3CDTF">2022-12-21T14:58:00Z</dcterms:modified>
</cp:coreProperties>
</file>